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0F3C7" w14:textId="77777777" w:rsidR="00C6217C" w:rsidRPr="000869C2" w:rsidRDefault="00C6217C" w:rsidP="00C6217C">
      <w:pPr>
        <w:ind w:firstLine="720"/>
        <w:rPr>
          <w:rFonts w:ascii="Times New Roman" w:hAnsi="Times New Roman" w:cs="Times New Roman"/>
          <w:b/>
          <w:bCs/>
          <w:lang w:bidi="en-US"/>
        </w:rPr>
      </w:pPr>
    </w:p>
    <w:p w14:paraId="08B64D24" w14:textId="151FC262" w:rsidR="00C6217C" w:rsidRPr="000869C2" w:rsidRDefault="00C6217C" w:rsidP="000869C2">
      <w:pPr>
        <w:ind w:left="993"/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0869C2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Supplementary Table 3. </w:t>
      </w:r>
      <w:bookmarkStart w:id="0" w:name="OLE_LINK6"/>
      <w:r w:rsidRPr="000869C2">
        <w:rPr>
          <w:rFonts w:ascii="Times New Roman" w:hAnsi="Times New Roman" w:cs="Times New Roman"/>
          <w:b/>
          <w:bCs/>
          <w:sz w:val="20"/>
          <w:szCs w:val="20"/>
          <w:lang w:bidi="en-US"/>
        </w:rPr>
        <w:t>Demographic characteristics of people with an HBV/HCV notification by sex, (2002-2022)</w:t>
      </w:r>
      <w:bookmarkEnd w:id="0"/>
    </w:p>
    <w:tbl>
      <w:tblPr>
        <w:tblW w:w="10641" w:type="dxa"/>
        <w:tblInd w:w="1015" w:type="dxa"/>
        <w:tblLook w:val="04A0" w:firstRow="1" w:lastRow="0" w:firstColumn="1" w:lastColumn="0" w:noHBand="0" w:noVBand="1"/>
      </w:tblPr>
      <w:tblGrid>
        <w:gridCol w:w="3375"/>
        <w:gridCol w:w="1771"/>
        <w:gridCol w:w="1770"/>
        <w:gridCol w:w="1947"/>
        <w:gridCol w:w="1778"/>
      </w:tblGrid>
      <w:tr w:rsidR="00C6217C" w:rsidRPr="000869C2" w14:paraId="06D0F98B" w14:textId="77777777" w:rsidTr="00C6217C">
        <w:trPr>
          <w:trHeight w:val="261"/>
        </w:trPr>
        <w:tc>
          <w:tcPr>
            <w:tcW w:w="3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29656DF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C8F645A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BV</w:t>
            </w:r>
          </w:p>
        </w:tc>
        <w:tc>
          <w:tcPr>
            <w:tcW w:w="3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09CB82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CV</w:t>
            </w:r>
          </w:p>
        </w:tc>
      </w:tr>
      <w:tr w:rsidR="00C6217C" w:rsidRPr="000869C2" w14:paraId="7CAF1739" w14:textId="77777777" w:rsidTr="00C6217C">
        <w:trPr>
          <w:trHeight w:val="248"/>
        </w:trPr>
        <w:tc>
          <w:tcPr>
            <w:tcW w:w="33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20FA2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C1E6DED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Mal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6C0028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Femal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4EB6F4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Mal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CD7FDE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Female</w:t>
            </w:r>
          </w:p>
        </w:tc>
      </w:tr>
      <w:tr w:rsidR="00C6217C" w:rsidRPr="000869C2" w14:paraId="202E28DC" w14:textId="77777777" w:rsidTr="00C6217C">
        <w:trPr>
          <w:trHeight w:val="285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AF305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haracteristics, n (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E9F6D5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n=35,26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AF386C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n=29,29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146891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n=72,04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FC5AA4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n=39,735</w:t>
            </w:r>
          </w:p>
        </w:tc>
      </w:tr>
      <w:tr w:rsidR="00C6217C" w:rsidRPr="000869C2" w14:paraId="513570F0" w14:textId="77777777" w:rsidTr="00C6217C">
        <w:trPr>
          <w:trHeight w:val="285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E24D40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erson-years at ris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A551B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39,66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5FEA3E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56,907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AA02B2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,090,27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364D04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49,082</w:t>
            </w:r>
          </w:p>
        </w:tc>
      </w:tr>
      <w:tr w:rsidR="00C6217C" w:rsidRPr="000869C2" w14:paraId="5B778D71" w14:textId="77777777" w:rsidTr="00C6217C">
        <w:trPr>
          <w:trHeight w:val="35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3A82E7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Year of birth, median (IQR)</w:t>
            </w:r>
            <w:r w:rsidRPr="000869C2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C97FC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68 (1957-1979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1F5DA3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71 (1960-1981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580DCF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67 (1959-197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1695A3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68 (1959-1978)</w:t>
            </w:r>
          </w:p>
        </w:tc>
      </w:tr>
      <w:tr w:rsidR="00C6217C" w:rsidRPr="000869C2" w14:paraId="508CA480" w14:textId="77777777" w:rsidTr="00C6217C">
        <w:trPr>
          <w:trHeight w:val="26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7A1261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ge of diagnosis, median (IQR)</w:t>
            </w:r>
            <w:proofErr w:type="spellStart"/>
            <w:r w:rsidRPr="000869C2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  <w:t>abc</w:t>
            </w:r>
            <w:proofErr w:type="spellEnd"/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1FBD0D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9 (51-68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A45CD6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0 (51-69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8A51AA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5 (49-61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6BAB05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5 (48-65)</w:t>
            </w:r>
          </w:p>
        </w:tc>
      </w:tr>
      <w:tr w:rsidR="00C6217C" w:rsidRPr="000869C2" w14:paraId="5A1966D8" w14:textId="77777777" w:rsidTr="00C6217C">
        <w:trPr>
          <w:trHeight w:val="33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F997E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U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04C32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,177 (3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77D056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35 (1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805998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7,454 (24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F9FADA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,597 (17)</w:t>
            </w:r>
          </w:p>
        </w:tc>
      </w:tr>
      <w:tr w:rsidR="00C6217C" w:rsidRPr="000869C2" w14:paraId="64CB38B7" w14:textId="77777777" w:rsidTr="00C6217C">
        <w:trPr>
          <w:trHeight w:val="337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8B4AA8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Dea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BBCEDF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,587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FC118F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,149 (4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3A7EE8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1,926 (1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23499A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,752 (12)</w:t>
            </w:r>
          </w:p>
        </w:tc>
      </w:tr>
      <w:tr w:rsidR="00C6217C" w:rsidRPr="000869C2" w14:paraId="7C315D17" w14:textId="77777777" w:rsidTr="00C6217C">
        <w:trPr>
          <w:trHeight w:val="94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B9EEB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ge at death, median (IQR)</w:t>
            </w:r>
            <w:r w:rsidRPr="000869C2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1C8ECF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6 (55-7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9F9B8D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8 (56-79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1F4FD4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5 (46-62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466F86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6 (46-71)</w:t>
            </w:r>
          </w:p>
        </w:tc>
      </w:tr>
      <w:tr w:rsidR="00C6217C" w:rsidRPr="000869C2" w14:paraId="14D2D15A" w14:textId="77777777" w:rsidTr="00C6217C">
        <w:trPr>
          <w:trHeight w:val="129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D2D7A" w14:textId="77777777" w:rsidR="00C6217C" w:rsidRPr="000869C2" w:rsidRDefault="00C6217C" w:rsidP="00C6217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Charlson comorbidity index 3+</w:t>
            </w:r>
            <w:r w:rsidRPr="000869C2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en-US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64703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,368 (7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EEFF94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,400 (5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CFA12A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,628 (9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69E46" w14:textId="77777777" w:rsidR="00C6217C" w:rsidRPr="000869C2" w:rsidRDefault="00C6217C" w:rsidP="00C621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0869C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,360 (9)</w:t>
            </w:r>
          </w:p>
        </w:tc>
      </w:tr>
    </w:tbl>
    <w:p w14:paraId="76B62F27" w14:textId="7770AD96" w:rsidR="00C6217C" w:rsidRPr="000869C2" w:rsidRDefault="00693896" w:rsidP="000869C2">
      <w:pPr>
        <w:pStyle w:val="NoSpacing"/>
        <w:ind w:left="993"/>
        <w:rPr>
          <w:rFonts w:ascii="Times New Roman" w:hAnsi="Times New Roman" w:cs="Times New Roman"/>
          <w:sz w:val="20"/>
          <w:szCs w:val="20"/>
          <w:lang w:bidi="en-US"/>
        </w:rPr>
      </w:pPr>
      <w:r w:rsidRPr="00693896">
        <w:rPr>
          <w:rFonts w:ascii="Times New Roman" w:hAnsi="Times New Roman" w:cs="Times New Roman"/>
          <w:sz w:val="20"/>
          <w:szCs w:val="20"/>
          <w:lang w:bidi="en-US"/>
        </w:rPr>
        <w:t>Demographic characteristics of people with an HBV/HCV notification by sex, (2002-2022)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. </w:t>
      </w:r>
      <w:r w:rsidR="00C6217C" w:rsidRPr="000869C2">
        <w:rPr>
          <w:rFonts w:ascii="Times New Roman" w:hAnsi="Times New Roman" w:cs="Times New Roman"/>
          <w:sz w:val="20"/>
          <w:szCs w:val="20"/>
          <w:lang w:bidi="en-US"/>
        </w:rPr>
        <w:t>Data from people in New South Wales, 1995–2022 (HBV: n=64,865; HCV: n=112,277)</w:t>
      </w:r>
    </w:p>
    <w:p w14:paraId="463BD39E" w14:textId="77777777" w:rsidR="00C6217C" w:rsidRPr="000869C2" w:rsidRDefault="00C6217C" w:rsidP="000869C2">
      <w:pPr>
        <w:pStyle w:val="NoSpacing"/>
        <w:ind w:left="993"/>
        <w:rPr>
          <w:rFonts w:ascii="Times New Roman" w:hAnsi="Times New Roman" w:cs="Times New Roman"/>
          <w:sz w:val="20"/>
          <w:szCs w:val="20"/>
          <w:lang w:bidi="en-US"/>
        </w:rPr>
      </w:pPr>
      <w:r w:rsidRPr="000869C2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 xml:space="preserve">a  </w:t>
      </w:r>
      <w:r w:rsidRPr="000869C2">
        <w:rPr>
          <w:rFonts w:ascii="Times New Roman" w:hAnsi="Times New Roman" w:cs="Times New Roman"/>
          <w:sz w:val="20"/>
          <w:szCs w:val="20"/>
          <w:lang w:bidi="en-US"/>
        </w:rPr>
        <w:t>Interquartile range. </w:t>
      </w:r>
    </w:p>
    <w:p w14:paraId="00323655" w14:textId="77777777" w:rsidR="00C6217C" w:rsidRPr="000869C2" w:rsidRDefault="00C6217C" w:rsidP="000869C2">
      <w:pPr>
        <w:pStyle w:val="NoSpacing"/>
        <w:ind w:left="993"/>
        <w:rPr>
          <w:rFonts w:ascii="Times New Roman" w:hAnsi="Times New Roman" w:cs="Times New Roman"/>
          <w:sz w:val="20"/>
          <w:szCs w:val="20"/>
          <w:lang w:bidi="en-US"/>
        </w:rPr>
      </w:pPr>
      <w:r w:rsidRPr="000869C2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 xml:space="preserve">b  </w:t>
      </w:r>
      <w:r w:rsidRPr="000869C2">
        <w:rPr>
          <w:rFonts w:ascii="Times New Roman" w:hAnsi="Times New Roman" w:cs="Times New Roman"/>
          <w:sz w:val="20"/>
          <w:szCs w:val="20"/>
          <w:lang w:bidi="en-US"/>
        </w:rPr>
        <w:t xml:space="preserve">Among people with available information. </w:t>
      </w:r>
    </w:p>
    <w:p w14:paraId="215B1DDE" w14:textId="77777777" w:rsidR="00C6217C" w:rsidRPr="000869C2" w:rsidRDefault="00C6217C" w:rsidP="000869C2">
      <w:pPr>
        <w:pStyle w:val="NoSpacing"/>
        <w:ind w:left="993"/>
        <w:rPr>
          <w:rFonts w:ascii="Times New Roman" w:hAnsi="Times New Roman" w:cs="Times New Roman"/>
          <w:sz w:val="20"/>
          <w:szCs w:val="20"/>
          <w:lang w:bidi="en-US"/>
        </w:rPr>
      </w:pPr>
      <w:r w:rsidRPr="000869C2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c</w:t>
      </w:r>
      <w:r w:rsidRPr="000869C2">
        <w:rPr>
          <w:rFonts w:ascii="Times New Roman" w:hAnsi="Times New Roman" w:cs="Times New Roman"/>
          <w:sz w:val="20"/>
          <w:szCs w:val="20"/>
          <w:lang w:bidi="en-US"/>
        </w:rPr>
        <w:t xml:space="preserve"> Diagnosis of decompensated cirrhosis or hepatocellular carcinoma (HCC) </w:t>
      </w:r>
    </w:p>
    <w:p w14:paraId="3F958FF6" w14:textId="77777777" w:rsidR="00C6217C" w:rsidRPr="000869C2" w:rsidRDefault="00C6217C" w:rsidP="000869C2">
      <w:pPr>
        <w:pStyle w:val="NoSpacing"/>
        <w:ind w:left="993"/>
        <w:rPr>
          <w:rFonts w:ascii="Times New Roman" w:hAnsi="Times New Roman" w:cs="Times New Roman"/>
          <w:sz w:val="20"/>
          <w:szCs w:val="20"/>
          <w:lang w:bidi="en-US"/>
        </w:rPr>
      </w:pPr>
      <w:r w:rsidRPr="000869C2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 xml:space="preserve">d  </w:t>
      </w:r>
      <w:r w:rsidRPr="000869C2">
        <w:rPr>
          <w:rFonts w:ascii="Times New Roman" w:hAnsi="Times New Roman" w:cs="Times New Roman"/>
          <w:sz w:val="20"/>
          <w:szCs w:val="20"/>
          <w:lang w:bidi="en-US"/>
        </w:rPr>
        <w:t>Charlson comorbidity index score is an indicator of health; higher scores indicate worse health condition.</w:t>
      </w:r>
    </w:p>
    <w:p w14:paraId="67C0AF13" w14:textId="77777777" w:rsidR="00C6217C" w:rsidRPr="000869C2" w:rsidRDefault="00C6217C" w:rsidP="000869C2">
      <w:pPr>
        <w:pStyle w:val="NoSpacing"/>
        <w:ind w:left="993"/>
        <w:rPr>
          <w:rFonts w:ascii="Times New Roman" w:hAnsi="Times New Roman" w:cs="Times New Roman"/>
          <w:sz w:val="20"/>
          <w:szCs w:val="20"/>
          <w:lang w:bidi="en-US"/>
        </w:rPr>
      </w:pPr>
      <w:r w:rsidRPr="000869C2">
        <w:rPr>
          <w:rFonts w:ascii="Times New Roman" w:hAnsi="Times New Roman" w:cs="Times New Roman"/>
          <w:sz w:val="20"/>
          <w:szCs w:val="20"/>
          <w:lang w:bidi="en-US"/>
        </w:rPr>
        <w:t>DC, decompensated cirrhosis; HCC, hepatocellular carcinoma; HBV, Hepatitis B virus, AUD, Alcohol use disorder. </w:t>
      </w:r>
    </w:p>
    <w:p w14:paraId="3AC626A8" w14:textId="77777777" w:rsidR="00C6217C" w:rsidRPr="000869C2" w:rsidRDefault="00C6217C">
      <w:pPr>
        <w:rPr>
          <w:rFonts w:ascii="Times New Roman" w:hAnsi="Times New Roman" w:cs="Times New Roman"/>
        </w:rPr>
      </w:pPr>
    </w:p>
    <w:sectPr w:rsidR="00C6217C" w:rsidRPr="000869C2" w:rsidSect="00C6217C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7C"/>
    <w:rsid w:val="000869C2"/>
    <w:rsid w:val="00352F04"/>
    <w:rsid w:val="004B5369"/>
    <w:rsid w:val="00693896"/>
    <w:rsid w:val="00C6217C"/>
    <w:rsid w:val="00E0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26CD"/>
  <w15:chartTrackingRefBased/>
  <w15:docId w15:val="{33CCF6F5-BB72-4119-81A5-1DF3237A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17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869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9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3</cp:revision>
  <dcterms:created xsi:type="dcterms:W3CDTF">2024-08-13T04:06:00Z</dcterms:created>
  <dcterms:modified xsi:type="dcterms:W3CDTF">2024-08-13T08:04:00Z</dcterms:modified>
</cp:coreProperties>
</file>